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29861" w14:textId="36A8916C" w:rsidR="0071433E" w:rsidRPr="00D33E8A" w:rsidRDefault="0071433E" w:rsidP="0071433E">
      <w:pPr>
        <w:rPr>
          <w:rFonts w:ascii="Times New Roman" w:hAnsi="Times New Roman" w:cs="Times New Roman"/>
          <w:color w:val="000000" w:themeColor="text1"/>
        </w:rPr>
      </w:pPr>
      <w:r w:rsidRPr="00D33E8A">
        <w:rPr>
          <w:rFonts w:ascii="Times New Roman" w:hAnsi="Times New Roman" w:cs="Times New Roman"/>
          <w:b/>
          <w:color w:val="000000" w:themeColor="text1"/>
        </w:rPr>
        <w:t>Supplementary table 1</w:t>
      </w:r>
      <w:r w:rsidRPr="00D33E8A">
        <w:rPr>
          <w:rFonts w:ascii="Times New Roman" w:hAnsi="Times New Roman" w:cs="Times New Roman"/>
          <w:color w:val="000000" w:themeColor="text1"/>
        </w:rPr>
        <w:t xml:space="preserve">. </w:t>
      </w:r>
      <w:r w:rsidRPr="00D33E8A">
        <w:rPr>
          <w:rFonts w:ascii="Times New Roman" w:eastAsia="DengXian" w:hAnsi="Times New Roman" w:cs="Times New Roman"/>
          <w:color w:val="000000" w:themeColor="text1"/>
        </w:rPr>
        <w:t>Characteristics</w:t>
      </w:r>
      <w:r w:rsidRPr="00D33E8A">
        <w:rPr>
          <w:rFonts w:ascii="Times New Roman" w:hAnsi="Times New Roman" w:cs="Times New Roman"/>
          <w:color w:val="000000" w:themeColor="text1"/>
        </w:rPr>
        <w:t xml:space="preserve"> of positive</w:t>
      </w:r>
      <w:r w:rsidR="000A21FE" w:rsidRPr="00D33E8A">
        <w:rPr>
          <w:rFonts w:ascii="Times New Roman" w:hAnsi="Times New Roman" w:cs="Times New Roman"/>
          <w:color w:val="000000" w:themeColor="text1"/>
        </w:rPr>
        <w:t xml:space="preserve"> blood culture</w:t>
      </w:r>
      <w:r w:rsidRPr="00D33E8A">
        <w:rPr>
          <w:rFonts w:ascii="Times New Roman" w:hAnsi="Times New Roman" w:cs="Times New Roman"/>
          <w:color w:val="000000" w:themeColor="text1"/>
        </w:rPr>
        <w:t xml:space="preserve"> and negative</w:t>
      </w:r>
      <w:r w:rsidR="000A21FE" w:rsidRPr="00D33E8A">
        <w:rPr>
          <w:rFonts w:ascii="Times New Roman" w:hAnsi="Times New Roman" w:cs="Times New Roman"/>
          <w:color w:val="000000" w:themeColor="text1"/>
        </w:rPr>
        <w:t xml:space="preserve"> blood culture</w:t>
      </w:r>
    </w:p>
    <w:tbl>
      <w:tblPr>
        <w:tblStyle w:val="a3"/>
        <w:tblW w:w="87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725"/>
        <w:gridCol w:w="2552"/>
        <w:gridCol w:w="850"/>
      </w:tblGrid>
      <w:tr w:rsidR="00D33E8A" w:rsidRPr="00D33E8A" w14:paraId="56D07D43" w14:textId="77777777" w:rsidTr="00644877">
        <w:tc>
          <w:tcPr>
            <w:tcW w:w="2628" w:type="dxa"/>
            <w:tcBorders>
              <w:top w:val="single" w:sz="8" w:space="0" w:color="auto"/>
              <w:bottom w:val="single" w:sz="4" w:space="0" w:color="auto"/>
            </w:tcBorders>
          </w:tcPr>
          <w:p w14:paraId="377CA2DF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25" w:type="dxa"/>
            <w:tcBorders>
              <w:top w:val="single" w:sz="8" w:space="0" w:color="auto"/>
              <w:bottom w:val="single" w:sz="4" w:space="0" w:color="auto"/>
            </w:tcBorders>
          </w:tcPr>
          <w:p w14:paraId="4381127D" w14:textId="205235EB" w:rsidR="0071433E" w:rsidRPr="00D33E8A" w:rsidRDefault="000A21F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71433E" w:rsidRPr="00D33E8A">
              <w:rPr>
                <w:rFonts w:ascii="Times New Roman" w:hAnsi="Times New Roman" w:cs="Times New Roman"/>
                <w:color w:val="000000" w:themeColor="text1"/>
              </w:rPr>
              <w:t>ositive</w:t>
            </w:r>
            <w:r w:rsidRPr="00D33E8A">
              <w:rPr>
                <w:rFonts w:ascii="Times New Roman" w:hAnsi="Times New Roman" w:cs="Times New Roman"/>
                <w:color w:val="000000" w:themeColor="text1"/>
              </w:rPr>
              <w:t xml:space="preserve"> culture</w:t>
            </w:r>
          </w:p>
          <w:p w14:paraId="49AF1835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N= 22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5D407814" w14:textId="22BDECF7" w:rsidR="0071433E" w:rsidRPr="00D33E8A" w:rsidRDefault="000A21FE" w:rsidP="0064487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71433E" w:rsidRPr="00D33E8A">
              <w:rPr>
                <w:rFonts w:ascii="Times New Roman" w:hAnsi="Times New Roman" w:cs="Times New Roman"/>
                <w:color w:val="000000" w:themeColor="text1"/>
              </w:rPr>
              <w:t>egative</w:t>
            </w:r>
            <w:r w:rsidRPr="00D33E8A">
              <w:rPr>
                <w:rFonts w:ascii="Times New Roman" w:hAnsi="Times New Roman" w:cs="Times New Roman"/>
                <w:color w:val="000000" w:themeColor="text1"/>
              </w:rPr>
              <w:t xml:space="preserve"> culture</w:t>
            </w:r>
          </w:p>
          <w:p w14:paraId="0D4B7468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N=37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2BD64CB" w14:textId="77777777" w:rsidR="0071433E" w:rsidRPr="00D33E8A" w:rsidRDefault="0071433E" w:rsidP="00644877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D33E8A" w:rsidRPr="00D33E8A" w14:paraId="0039823E" w14:textId="77777777" w:rsidTr="00644877">
        <w:tc>
          <w:tcPr>
            <w:tcW w:w="2628" w:type="dxa"/>
            <w:tcBorders>
              <w:top w:val="single" w:sz="4" w:space="0" w:color="auto"/>
            </w:tcBorders>
          </w:tcPr>
          <w:p w14:paraId="1762520D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Age, months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14:paraId="31F286FA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37.0 (4.75, 74.5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30FEE2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9.0 (3.0, 39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AF0AAE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</w:tr>
      <w:tr w:rsidR="00D33E8A" w:rsidRPr="00D33E8A" w14:paraId="3809AA0C" w14:textId="77777777" w:rsidTr="00644877">
        <w:tc>
          <w:tcPr>
            <w:tcW w:w="2628" w:type="dxa"/>
          </w:tcPr>
          <w:p w14:paraId="39462D83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Male, n (%)</w:t>
            </w:r>
          </w:p>
        </w:tc>
        <w:tc>
          <w:tcPr>
            <w:tcW w:w="2725" w:type="dxa"/>
          </w:tcPr>
          <w:p w14:paraId="544CBBC7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10 (45.50%)</w:t>
            </w:r>
          </w:p>
        </w:tc>
        <w:tc>
          <w:tcPr>
            <w:tcW w:w="2552" w:type="dxa"/>
          </w:tcPr>
          <w:p w14:paraId="1ECCAA92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208 (55.50%)</w:t>
            </w:r>
          </w:p>
        </w:tc>
        <w:tc>
          <w:tcPr>
            <w:tcW w:w="850" w:type="dxa"/>
          </w:tcPr>
          <w:p w14:paraId="2CB85E62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</w:tr>
      <w:tr w:rsidR="00D33E8A" w:rsidRPr="00D33E8A" w14:paraId="6E358B6D" w14:textId="77777777" w:rsidTr="00644877">
        <w:tc>
          <w:tcPr>
            <w:tcW w:w="2628" w:type="dxa"/>
          </w:tcPr>
          <w:p w14:paraId="65CD5D08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PRISM</w:t>
            </w:r>
          </w:p>
        </w:tc>
        <w:tc>
          <w:tcPr>
            <w:tcW w:w="2725" w:type="dxa"/>
          </w:tcPr>
          <w:p w14:paraId="1276F179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10.0 (5.50, 16.50)</w:t>
            </w:r>
          </w:p>
        </w:tc>
        <w:tc>
          <w:tcPr>
            <w:tcW w:w="2552" w:type="dxa"/>
          </w:tcPr>
          <w:p w14:paraId="781A6234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8.0 (6.0, 13.0)</w:t>
            </w:r>
          </w:p>
        </w:tc>
        <w:tc>
          <w:tcPr>
            <w:tcW w:w="850" w:type="dxa"/>
          </w:tcPr>
          <w:p w14:paraId="27366E63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</w:tr>
      <w:tr w:rsidR="00D33E8A" w:rsidRPr="00D33E8A" w14:paraId="44CA5E0E" w14:textId="77777777" w:rsidTr="00644877">
        <w:tc>
          <w:tcPr>
            <w:tcW w:w="2628" w:type="dxa"/>
          </w:tcPr>
          <w:p w14:paraId="1732CF09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SOFA</w:t>
            </w:r>
          </w:p>
        </w:tc>
        <w:tc>
          <w:tcPr>
            <w:tcW w:w="2725" w:type="dxa"/>
          </w:tcPr>
          <w:p w14:paraId="133D3841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6.0 (3.0, 8.0)</w:t>
            </w:r>
          </w:p>
        </w:tc>
        <w:tc>
          <w:tcPr>
            <w:tcW w:w="2552" w:type="dxa"/>
          </w:tcPr>
          <w:p w14:paraId="2EA3E0FE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5.0 (2.0, 7.0)</w:t>
            </w:r>
          </w:p>
        </w:tc>
        <w:tc>
          <w:tcPr>
            <w:tcW w:w="850" w:type="dxa"/>
          </w:tcPr>
          <w:p w14:paraId="5FFB3FC5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</w:tr>
      <w:tr w:rsidR="00D33E8A" w:rsidRPr="00D33E8A" w14:paraId="7B763FC2" w14:textId="77777777" w:rsidTr="00644877">
        <w:tc>
          <w:tcPr>
            <w:tcW w:w="2628" w:type="dxa"/>
          </w:tcPr>
          <w:p w14:paraId="228711BC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Total PICU cost, yuan</w:t>
            </w:r>
          </w:p>
        </w:tc>
        <w:tc>
          <w:tcPr>
            <w:tcW w:w="2725" w:type="dxa"/>
          </w:tcPr>
          <w:p w14:paraId="32C01A30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23474 (17520, 72277)</w:t>
            </w:r>
          </w:p>
        </w:tc>
        <w:tc>
          <w:tcPr>
            <w:tcW w:w="2552" w:type="dxa"/>
          </w:tcPr>
          <w:p w14:paraId="0EB96275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28163 (16489, 52964)</w:t>
            </w:r>
          </w:p>
        </w:tc>
        <w:tc>
          <w:tcPr>
            <w:tcW w:w="850" w:type="dxa"/>
          </w:tcPr>
          <w:p w14:paraId="7902CCC3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782</w:t>
            </w:r>
          </w:p>
        </w:tc>
      </w:tr>
      <w:tr w:rsidR="00D33E8A" w:rsidRPr="00D33E8A" w14:paraId="64C70A7F" w14:textId="77777777" w:rsidTr="00644877">
        <w:tc>
          <w:tcPr>
            <w:tcW w:w="2628" w:type="dxa"/>
          </w:tcPr>
          <w:p w14:paraId="0278FD7A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Total hospital cost, yuan</w:t>
            </w:r>
          </w:p>
        </w:tc>
        <w:tc>
          <w:tcPr>
            <w:tcW w:w="2725" w:type="dxa"/>
          </w:tcPr>
          <w:p w14:paraId="76A0D881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60460 (28342, 133115)</w:t>
            </w:r>
          </w:p>
        </w:tc>
        <w:tc>
          <w:tcPr>
            <w:tcW w:w="2552" w:type="dxa"/>
          </w:tcPr>
          <w:p w14:paraId="139ECCFF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48294 (29191, 81421)</w:t>
            </w:r>
          </w:p>
        </w:tc>
        <w:tc>
          <w:tcPr>
            <w:tcW w:w="850" w:type="dxa"/>
          </w:tcPr>
          <w:p w14:paraId="4E2B0E0E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</w:tr>
      <w:tr w:rsidR="00D33E8A" w:rsidRPr="00D33E8A" w14:paraId="02A6C174" w14:textId="77777777" w:rsidTr="00644877">
        <w:tc>
          <w:tcPr>
            <w:tcW w:w="2628" w:type="dxa"/>
          </w:tcPr>
          <w:p w14:paraId="42EA9B0E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Daily PICU cost, yuan</w:t>
            </w:r>
          </w:p>
        </w:tc>
        <w:tc>
          <w:tcPr>
            <w:tcW w:w="2725" w:type="dxa"/>
          </w:tcPr>
          <w:p w14:paraId="3D4B37A9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3814 (2257, 5573)</w:t>
            </w:r>
          </w:p>
        </w:tc>
        <w:tc>
          <w:tcPr>
            <w:tcW w:w="2552" w:type="dxa"/>
          </w:tcPr>
          <w:p w14:paraId="09A3247E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3586 (2931, 4602)</w:t>
            </w:r>
          </w:p>
        </w:tc>
        <w:tc>
          <w:tcPr>
            <w:tcW w:w="850" w:type="dxa"/>
          </w:tcPr>
          <w:p w14:paraId="52BB9DEF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945</w:t>
            </w:r>
          </w:p>
        </w:tc>
      </w:tr>
      <w:tr w:rsidR="00D33E8A" w:rsidRPr="00D33E8A" w14:paraId="4D1E349B" w14:textId="77777777" w:rsidTr="00644877">
        <w:tc>
          <w:tcPr>
            <w:tcW w:w="2628" w:type="dxa"/>
          </w:tcPr>
          <w:p w14:paraId="52583AA2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SAIC</w:t>
            </w:r>
          </w:p>
        </w:tc>
        <w:tc>
          <w:tcPr>
            <w:tcW w:w="2725" w:type="dxa"/>
          </w:tcPr>
          <w:p w14:paraId="1DCE3B3D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8449 (6036, 24783)</w:t>
            </w:r>
          </w:p>
        </w:tc>
        <w:tc>
          <w:tcPr>
            <w:tcW w:w="2552" w:type="dxa"/>
          </w:tcPr>
          <w:p w14:paraId="0BC34A3C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8446 (5406, 14988)</w:t>
            </w:r>
          </w:p>
        </w:tc>
        <w:tc>
          <w:tcPr>
            <w:tcW w:w="850" w:type="dxa"/>
          </w:tcPr>
          <w:p w14:paraId="5E03A6AD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512</w:t>
            </w:r>
          </w:p>
        </w:tc>
      </w:tr>
      <w:tr w:rsidR="00D33E8A" w:rsidRPr="00D33E8A" w14:paraId="133771D5" w14:textId="77777777" w:rsidTr="00644877">
        <w:tc>
          <w:tcPr>
            <w:tcW w:w="2628" w:type="dxa"/>
          </w:tcPr>
          <w:p w14:paraId="1AD4FE85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PICU stay, days</w:t>
            </w:r>
          </w:p>
        </w:tc>
        <w:tc>
          <w:tcPr>
            <w:tcW w:w="2725" w:type="dxa"/>
          </w:tcPr>
          <w:p w14:paraId="7834F07B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7.0 (4.0, 21.25)</w:t>
            </w:r>
          </w:p>
        </w:tc>
        <w:tc>
          <w:tcPr>
            <w:tcW w:w="2552" w:type="dxa"/>
          </w:tcPr>
          <w:p w14:paraId="21FA996B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8.0 (5.0, 14.0)</w:t>
            </w:r>
          </w:p>
        </w:tc>
        <w:tc>
          <w:tcPr>
            <w:tcW w:w="850" w:type="dxa"/>
          </w:tcPr>
          <w:p w14:paraId="25DC65BB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877</w:t>
            </w:r>
          </w:p>
        </w:tc>
      </w:tr>
      <w:tr w:rsidR="00D33E8A" w:rsidRPr="00D33E8A" w14:paraId="55BB53D2" w14:textId="77777777" w:rsidTr="00644877">
        <w:tc>
          <w:tcPr>
            <w:tcW w:w="2628" w:type="dxa"/>
          </w:tcPr>
          <w:p w14:paraId="5116A303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Hospital stay, days</w:t>
            </w:r>
          </w:p>
        </w:tc>
        <w:tc>
          <w:tcPr>
            <w:tcW w:w="2725" w:type="dxa"/>
          </w:tcPr>
          <w:p w14:paraId="6C78917D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18.50 (11.75, 27.0)</w:t>
            </w:r>
          </w:p>
        </w:tc>
        <w:tc>
          <w:tcPr>
            <w:tcW w:w="2552" w:type="dxa"/>
          </w:tcPr>
          <w:p w14:paraId="68725BB9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14.0 (9.0, 22.0)</w:t>
            </w:r>
          </w:p>
        </w:tc>
        <w:tc>
          <w:tcPr>
            <w:tcW w:w="850" w:type="dxa"/>
          </w:tcPr>
          <w:p w14:paraId="0635B708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</w:tr>
      <w:tr w:rsidR="00D33E8A" w:rsidRPr="00D33E8A" w14:paraId="39A7C6D1" w14:textId="77777777" w:rsidTr="00644877">
        <w:tc>
          <w:tcPr>
            <w:tcW w:w="2628" w:type="dxa"/>
          </w:tcPr>
          <w:p w14:paraId="0E8B75AF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Mortality, n (%)</w:t>
            </w:r>
          </w:p>
        </w:tc>
        <w:tc>
          <w:tcPr>
            <w:tcW w:w="2725" w:type="dxa"/>
          </w:tcPr>
          <w:p w14:paraId="172E7E9D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3 (13.60%)</w:t>
            </w:r>
          </w:p>
        </w:tc>
        <w:tc>
          <w:tcPr>
            <w:tcW w:w="2552" w:type="dxa"/>
          </w:tcPr>
          <w:p w14:paraId="6DBBFDD0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25 (6.70%)</w:t>
            </w:r>
          </w:p>
        </w:tc>
        <w:tc>
          <w:tcPr>
            <w:tcW w:w="850" w:type="dxa"/>
          </w:tcPr>
          <w:p w14:paraId="6004F7EA" w14:textId="77777777" w:rsidR="0071433E" w:rsidRPr="00D33E8A" w:rsidRDefault="0071433E" w:rsidP="006448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3E8A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</w:tbl>
    <w:p w14:paraId="74830E99" w14:textId="77777777" w:rsidR="0071433E" w:rsidRPr="00D33E8A" w:rsidRDefault="0071433E" w:rsidP="0071433E">
      <w:pPr>
        <w:rPr>
          <w:rFonts w:ascii="Times New Roman" w:hAnsi="Times New Roman" w:cs="Times New Roman"/>
          <w:color w:val="000000" w:themeColor="text1"/>
        </w:rPr>
      </w:pPr>
      <w:r w:rsidRPr="00D33E8A">
        <w:rPr>
          <w:rFonts w:ascii="Times New Roman" w:hAnsi="Times New Roman" w:cs="Times New Roman"/>
          <w:color w:val="000000" w:themeColor="text1"/>
        </w:rPr>
        <w:t xml:space="preserve">Data are presented as </w:t>
      </w:r>
      <w:r w:rsidRPr="00D33E8A">
        <w:rPr>
          <w:rFonts w:ascii="Times New Roman" w:eastAsia="DengXian" w:hAnsi="Times New Roman" w:cs="Times New Roman"/>
          <w:color w:val="000000" w:themeColor="text1"/>
        </w:rPr>
        <w:t xml:space="preserve">the </w:t>
      </w:r>
      <w:r w:rsidRPr="00D33E8A">
        <w:rPr>
          <w:rFonts w:ascii="Times New Roman" w:hAnsi="Times New Roman" w:cs="Times New Roman"/>
          <w:color w:val="000000" w:themeColor="text1"/>
        </w:rPr>
        <w:t>median (interquartile range) or number (percentage).</w:t>
      </w:r>
    </w:p>
    <w:p w14:paraId="62D3F925" w14:textId="77777777" w:rsidR="0071433E" w:rsidRPr="00D33E8A" w:rsidRDefault="0071433E" w:rsidP="0071433E">
      <w:pPr>
        <w:rPr>
          <w:rFonts w:ascii="Times New Roman" w:hAnsi="Times New Roman" w:cs="Times New Roman"/>
          <w:color w:val="000000" w:themeColor="text1"/>
        </w:rPr>
      </w:pPr>
      <w:r w:rsidRPr="00D33E8A">
        <w:rPr>
          <w:rFonts w:ascii="Times New Roman" w:hAnsi="Times New Roman" w:cs="Times New Roman"/>
          <w:color w:val="000000" w:themeColor="text1"/>
        </w:rPr>
        <w:t>Abbreviations: PICU, Pediatric Intensive Care Unit; PRISM, Pediatric Risk of Mortality score; SOFA, Sequential Organ Failure Assessment score; SAIC, Severity Adjusted ICU Cost</w:t>
      </w:r>
    </w:p>
    <w:p w14:paraId="7909DA21" w14:textId="77777777" w:rsidR="008A7E8A" w:rsidRPr="0071433E" w:rsidRDefault="00D33E8A">
      <w:bookmarkStart w:id="0" w:name="_GoBack"/>
      <w:bookmarkEnd w:id="0"/>
    </w:p>
    <w:sectPr w:rsidR="008A7E8A" w:rsidRPr="0071433E" w:rsidSect="0058299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3E"/>
    <w:rsid w:val="00027701"/>
    <w:rsid w:val="00031C6A"/>
    <w:rsid w:val="00037E0B"/>
    <w:rsid w:val="000432E2"/>
    <w:rsid w:val="00053C7B"/>
    <w:rsid w:val="00055CB1"/>
    <w:rsid w:val="000620AD"/>
    <w:rsid w:val="000709BD"/>
    <w:rsid w:val="000735EB"/>
    <w:rsid w:val="00074AE0"/>
    <w:rsid w:val="00083596"/>
    <w:rsid w:val="000877D3"/>
    <w:rsid w:val="00090DBD"/>
    <w:rsid w:val="000A21FE"/>
    <w:rsid w:val="000A4760"/>
    <w:rsid w:val="000A66FF"/>
    <w:rsid w:val="000C1667"/>
    <w:rsid w:val="000C5EBA"/>
    <w:rsid w:val="000D7936"/>
    <w:rsid w:val="000E4B96"/>
    <w:rsid w:val="000F57E4"/>
    <w:rsid w:val="000F6136"/>
    <w:rsid w:val="001007E6"/>
    <w:rsid w:val="001013BE"/>
    <w:rsid w:val="0010240C"/>
    <w:rsid w:val="001031A0"/>
    <w:rsid w:val="00107F97"/>
    <w:rsid w:val="00110123"/>
    <w:rsid w:val="00115CAF"/>
    <w:rsid w:val="00120D79"/>
    <w:rsid w:val="00127595"/>
    <w:rsid w:val="0013082D"/>
    <w:rsid w:val="00132C7B"/>
    <w:rsid w:val="0014119F"/>
    <w:rsid w:val="00141585"/>
    <w:rsid w:val="0015375B"/>
    <w:rsid w:val="00155352"/>
    <w:rsid w:val="00160FE9"/>
    <w:rsid w:val="001722E0"/>
    <w:rsid w:val="001946CA"/>
    <w:rsid w:val="001B037E"/>
    <w:rsid w:val="001B16CC"/>
    <w:rsid w:val="001B2957"/>
    <w:rsid w:val="001B4B30"/>
    <w:rsid w:val="001C019B"/>
    <w:rsid w:val="001D5681"/>
    <w:rsid w:val="001E1822"/>
    <w:rsid w:val="001E1B37"/>
    <w:rsid w:val="001E5EF4"/>
    <w:rsid w:val="001F616D"/>
    <w:rsid w:val="001F66A8"/>
    <w:rsid w:val="00201C96"/>
    <w:rsid w:val="00203199"/>
    <w:rsid w:val="0021552E"/>
    <w:rsid w:val="00216A00"/>
    <w:rsid w:val="0021794A"/>
    <w:rsid w:val="00221220"/>
    <w:rsid w:val="0022161F"/>
    <w:rsid w:val="00245FFC"/>
    <w:rsid w:val="00247562"/>
    <w:rsid w:val="00277B05"/>
    <w:rsid w:val="00282FC3"/>
    <w:rsid w:val="00291D53"/>
    <w:rsid w:val="00296B88"/>
    <w:rsid w:val="002A0790"/>
    <w:rsid w:val="002A1C6F"/>
    <w:rsid w:val="002A4C38"/>
    <w:rsid w:val="002A540A"/>
    <w:rsid w:val="002D5013"/>
    <w:rsid w:val="002E41C8"/>
    <w:rsid w:val="002E7927"/>
    <w:rsid w:val="002F66CD"/>
    <w:rsid w:val="002F777F"/>
    <w:rsid w:val="002F795C"/>
    <w:rsid w:val="0030067B"/>
    <w:rsid w:val="00300E31"/>
    <w:rsid w:val="00303013"/>
    <w:rsid w:val="00315204"/>
    <w:rsid w:val="00317968"/>
    <w:rsid w:val="00323D18"/>
    <w:rsid w:val="00332C84"/>
    <w:rsid w:val="0033454D"/>
    <w:rsid w:val="00344567"/>
    <w:rsid w:val="00352E63"/>
    <w:rsid w:val="0035407C"/>
    <w:rsid w:val="0035755D"/>
    <w:rsid w:val="00362550"/>
    <w:rsid w:val="00366260"/>
    <w:rsid w:val="00370D90"/>
    <w:rsid w:val="003746C9"/>
    <w:rsid w:val="00377BB0"/>
    <w:rsid w:val="003A0044"/>
    <w:rsid w:val="003A1AAD"/>
    <w:rsid w:val="003A491A"/>
    <w:rsid w:val="003A53E3"/>
    <w:rsid w:val="003A7832"/>
    <w:rsid w:val="003B0BAF"/>
    <w:rsid w:val="003B0D53"/>
    <w:rsid w:val="003C00E8"/>
    <w:rsid w:val="003E0F9C"/>
    <w:rsid w:val="003E4B09"/>
    <w:rsid w:val="003F5DD5"/>
    <w:rsid w:val="0040233D"/>
    <w:rsid w:val="004023C1"/>
    <w:rsid w:val="00407EF2"/>
    <w:rsid w:val="00410BB0"/>
    <w:rsid w:val="00415A04"/>
    <w:rsid w:val="00417B87"/>
    <w:rsid w:val="00430281"/>
    <w:rsid w:val="00432EAF"/>
    <w:rsid w:val="0044259C"/>
    <w:rsid w:val="004457C2"/>
    <w:rsid w:val="00467ADB"/>
    <w:rsid w:val="00475C11"/>
    <w:rsid w:val="004818DA"/>
    <w:rsid w:val="004A238B"/>
    <w:rsid w:val="004F07DF"/>
    <w:rsid w:val="004F351D"/>
    <w:rsid w:val="004F5D5B"/>
    <w:rsid w:val="005021B7"/>
    <w:rsid w:val="0050586F"/>
    <w:rsid w:val="005149C1"/>
    <w:rsid w:val="005151E7"/>
    <w:rsid w:val="00515E0D"/>
    <w:rsid w:val="005204C8"/>
    <w:rsid w:val="0055168A"/>
    <w:rsid w:val="0057143E"/>
    <w:rsid w:val="00572670"/>
    <w:rsid w:val="0058299C"/>
    <w:rsid w:val="00586AC4"/>
    <w:rsid w:val="005905BC"/>
    <w:rsid w:val="005A0AB1"/>
    <w:rsid w:val="005A6582"/>
    <w:rsid w:val="005C0B86"/>
    <w:rsid w:val="005C0FBC"/>
    <w:rsid w:val="005C21E5"/>
    <w:rsid w:val="005C43FD"/>
    <w:rsid w:val="005D2223"/>
    <w:rsid w:val="005E291A"/>
    <w:rsid w:val="005E58FA"/>
    <w:rsid w:val="005F1D9C"/>
    <w:rsid w:val="005F76C0"/>
    <w:rsid w:val="00602836"/>
    <w:rsid w:val="00610365"/>
    <w:rsid w:val="0061548D"/>
    <w:rsid w:val="00625064"/>
    <w:rsid w:val="0063159A"/>
    <w:rsid w:val="00634B55"/>
    <w:rsid w:val="0065270A"/>
    <w:rsid w:val="00655374"/>
    <w:rsid w:val="00661EA2"/>
    <w:rsid w:val="006648F0"/>
    <w:rsid w:val="006738B2"/>
    <w:rsid w:val="00673A68"/>
    <w:rsid w:val="00683495"/>
    <w:rsid w:val="00685823"/>
    <w:rsid w:val="00691FB6"/>
    <w:rsid w:val="006952BB"/>
    <w:rsid w:val="006C222E"/>
    <w:rsid w:val="006D09FF"/>
    <w:rsid w:val="006E3153"/>
    <w:rsid w:val="006E60DE"/>
    <w:rsid w:val="006E79EB"/>
    <w:rsid w:val="006E7F44"/>
    <w:rsid w:val="006F0252"/>
    <w:rsid w:val="006F6FFF"/>
    <w:rsid w:val="0071433E"/>
    <w:rsid w:val="00717E15"/>
    <w:rsid w:val="00721D5E"/>
    <w:rsid w:val="00721D78"/>
    <w:rsid w:val="0072720D"/>
    <w:rsid w:val="0075474C"/>
    <w:rsid w:val="00771423"/>
    <w:rsid w:val="00773512"/>
    <w:rsid w:val="00785AF4"/>
    <w:rsid w:val="00787756"/>
    <w:rsid w:val="0079088F"/>
    <w:rsid w:val="00791658"/>
    <w:rsid w:val="00791CDB"/>
    <w:rsid w:val="00797173"/>
    <w:rsid w:val="007A3342"/>
    <w:rsid w:val="007B24C5"/>
    <w:rsid w:val="007B72D0"/>
    <w:rsid w:val="007E2249"/>
    <w:rsid w:val="007E2312"/>
    <w:rsid w:val="007F12E2"/>
    <w:rsid w:val="007F6D49"/>
    <w:rsid w:val="007F7CCC"/>
    <w:rsid w:val="00805563"/>
    <w:rsid w:val="00817D84"/>
    <w:rsid w:val="008212F0"/>
    <w:rsid w:val="00822285"/>
    <w:rsid w:val="00833099"/>
    <w:rsid w:val="0085731E"/>
    <w:rsid w:val="00865453"/>
    <w:rsid w:val="00871186"/>
    <w:rsid w:val="00873CB4"/>
    <w:rsid w:val="00876C4D"/>
    <w:rsid w:val="00876FFB"/>
    <w:rsid w:val="008930D3"/>
    <w:rsid w:val="0089683B"/>
    <w:rsid w:val="00896CD8"/>
    <w:rsid w:val="008B09B6"/>
    <w:rsid w:val="008C3C5C"/>
    <w:rsid w:val="008C5D35"/>
    <w:rsid w:val="008D7FDF"/>
    <w:rsid w:val="008E608E"/>
    <w:rsid w:val="008F3E2E"/>
    <w:rsid w:val="008F697F"/>
    <w:rsid w:val="009049FC"/>
    <w:rsid w:val="00914878"/>
    <w:rsid w:val="00920A1C"/>
    <w:rsid w:val="009232ED"/>
    <w:rsid w:val="0092510B"/>
    <w:rsid w:val="00932C21"/>
    <w:rsid w:val="00940EC4"/>
    <w:rsid w:val="00944487"/>
    <w:rsid w:val="00953FD7"/>
    <w:rsid w:val="0095691D"/>
    <w:rsid w:val="00974E74"/>
    <w:rsid w:val="009778A7"/>
    <w:rsid w:val="009903EB"/>
    <w:rsid w:val="009920A7"/>
    <w:rsid w:val="00993AC3"/>
    <w:rsid w:val="0099527C"/>
    <w:rsid w:val="009A7165"/>
    <w:rsid w:val="009B2824"/>
    <w:rsid w:val="009D0901"/>
    <w:rsid w:val="009E26EB"/>
    <w:rsid w:val="009E3737"/>
    <w:rsid w:val="00A02DF1"/>
    <w:rsid w:val="00A15943"/>
    <w:rsid w:val="00A160A8"/>
    <w:rsid w:val="00A1670D"/>
    <w:rsid w:val="00A251D2"/>
    <w:rsid w:val="00A35357"/>
    <w:rsid w:val="00A35F46"/>
    <w:rsid w:val="00A40349"/>
    <w:rsid w:val="00A46476"/>
    <w:rsid w:val="00A5328D"/>
    <w:rsid w:val="00A7711C"/>
    <w:rsid w:val="00A82F38"/>
    <w:rsid w:val="00A83C61"/>
    <w:rsid w:val="00A86DC3"/>
    <w:rsid w:val="00A90B8F"/>
    <w:rsid w:val="00A91DBD"/>
    <w:rsid w:val="00A92562"/>
    <w:rsid w:val="00AA1F64"/>
    <w:rsid w:val="00AA510E"/>
    <w:rsid w:val="00AA51C7"/>
    <w:rsid w:val="00AA772E"/>
    <w:rsid w:val="00AB6FEF"/>
    <w:rsid w:val="00AC0B31"/>
    <w:rsid w:val="00AC277C"/>
    <w:rsid w:val="00AC67FA"/>
    <w:rsid w:val="00AD7819"/>
    <w:rsid w:val="00AF323D"/>
    <w:rsid w:val="00B06415"/>
    <w:rsid w:val="00B079AF"/>
    <w:rsid w:val="00B144E3"/>
    <w:rsid w:val="00B254E8"/>
    <w:rsid w:val="00B301FE"/>
    <w:rsid w:val="00B404F2"/>
    <w:rsid w:val="00B40665"/>
    <w:rsid w:val="00B452CB"/>
    <w:rsid w:val="00B616DC"/>
    <w:rsid w:val="00B62789"/>
    <w:rsid w:val="00B62EC7"/>
    <w:rsid w:val="00B808FA"/>
    <w:rsid w:val="00B8300E"/>
    <w:rsid w:val="00B84ED5"/>
    <w:rsid w:val="00B965F2"/>
    <w:rsid w:val="00BB08F5"/>
    <w:rsid w:val="00BC1E0E"/>
    <w:rsid w:val="00BC4EF1"/>
    <w:rsid w:val="00BD28B5"/>
    <w:rsid w:val="00BD5398"/>
    <w:rsid w:val="00BD6D5C"/>
    <w:rsid w:val="00BD7306"/>
    <w:rsid w:val="00BE4BA2"/>
    <w:rsid w:val="00BE6441"/>
    <w:rsid w:val="00BF06D6"/>
    <w:rsid w:val="00BF474B"/>
    <w:rsid w:val="00C10D26"/>
    <w:rsid w:val="00C133B9"/>
    <w:rsid w:val="00C16C00"/>
    <w:rsid w:val="00C324C3"/>
    <w:rsid w:val="00C509B3"/>
    <w:rsid w:val="00C56D97"/>
    <w:rsid w:val="00C61AAF"/>
    <w:rsid w:val="00C6758F"/>
    <w:rsid w:val="00C676D4"/>
    <w:rsid w:val="00CB188F"/>
    <w:rsid w:val="00CB73AB"/>
    <w:rsid w:val="00CC0A08"/>
    <w:rsid w:val="00CC1BCA"/>
    <w:rsid w:val="00CC4988"/>
    <w:rsid w:val="00CD54F1"/>
    <w:rsid w:val="00CE16B9"/>
    <w:rsid w:val="00CE17B1"/>
    <w:rsid w:val="00CE5799"/>
    <w:rsid w:val="00CE77E4"/>
    <w:rsid w:val="00CF2F25"/>
    <w:rsid w:val="00CF41FA"/>
    <w:rsid w:val="00D0229C"/>
    <w:rsid w:val="00D103DB"/>
    <w:rsid w:val="00D10CB6"/>
    <w:rsid w:val="00D113BF"/>
    <w:rsid w:val="00D12A22"/>
    <w:rsid w:val="00D159BA"/>
    <w:rsid w:val="00D33E8A"/>
    <w:rsid w:val="00D379A2"/>
    <w:rsid w:val="00D46672"/>
    <w:rsid w:val="00D50251"/>
    <w:rsid w:val="00D51533"/>
    <w:rsid w:val="00D51A2F"/>
    <w:rsid w:val="00D60701"/>
    <w:rsid w:val="00D66ACD"/>
    <w:rsid w:val="00D7335A"/>
    <w:rsid w:val="00D74F1B"/>
    <w:rsid w:val="00D87D7F"/>
    <w:rsid w:val="00DA6B75"/>
    <w:rsid w:val="00DB383D"/>
    <w:rsid w:val="00DD41AF"/>
    <w:rsid w:val="00DF255A"/>
    <w:rsid w:val="00E04EAD"/>
    <w:rsid w:val="00E25AFC"/>
    <w:rsid w:val="00E270A3"/>
    <w:rsid w:val="00E336E4"/>
    <w:rsid w:val="00E447AC"/>
    <w:rsid w:val="00E5401F"/>
    <w:rsid w:val="00E554CE"/>
    <w:rsid w:val="00E56D80"/>
    <w:rsid w:val="00E64B57"/>
    <w:rsid w:val="00E67C7D"/>
    <w:rsid w:val="00E93158"/>
    <w:rsid w:val="00E93B14"/>
    <w:rsid w:val="00E9428E"/>
    <w:rsid w:val="00E949F9"/>
    <w:rsid w:val="00EA25A8"/>
    <w:rsid w:val="00EB06BE"/>
    <w:rsid w:val="00EB1573"/>
    <w:rsid w:val="00EC0FB9"/>
    <w:rsid w:val="00EC2A22"/>
    <w:rsid w:val="00EC2CDB"/>
    <w:rsid w:val="00EC3C47"/>
    <w:rsid w:val="00EC4669"/>
    <w:rsid w:val="00EE742A"/>
    <w:rsid w:val="00EF4E55"/>
    <w:rsid w:val="00EF6045"/>
    <w:rsid w:val="00EF68C1"/>
    <w:rsid w:val="00F0205E"/>
    <w:rsid w:val="00F03A54"/>
    <w:rsid w:val="00F60FBE"/>
    <w:rsid w:val="00F702F1"/>
    <w:rsid w:val="00F720C7"/>
    <w:rsid w:val="00F7464B"/>
    <w:rsid w:val="00F83895"/>
    <w:rsid w:val="00FA2ACC"/>
    <w:rsid w:val="00FA7A31"/>
    <w:rsid w:val="00FB3F2D"/>
    <w:rsid w:val="00FB4B60"/>
    <w:rsid w:val="00FB5CFB"/>
    <w:rsid w:val="00FC0C83"/>
    <w:rsid w:val="00FD5A03"/>
    <w:rsid w:val="00FE34F3"/>
    <w:rsid w:val="00FE44A1"/>
    <w:rsid w:val="00FE4694"/>
    <w:rsid w:val="00FE6FC9"/>
    <w:rsid w:val="00FF2DFC"/>
    <w:rsid w:val="00FF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D2F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14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14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3</Characters>
  <Application>Microsoft Macintosh Word</Application>
  <DocSecurity>0</DocSecurity>
  <Lines>7</Lines>
  <Paragraphs>2</Paragraphs>
  <ScaleCrop>false</ScaleCrop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学鹏</dc:creator>
  <cp:keywords/>
  <dc:description/>
  <cp:lastModifiedBy>张 学鹏</cp:lastModifiedBy>
  <cp:revision>4</cp:revision>
  <dcterms:created xsi:type="dcterms:W3CDTF">2021-01-29T13:41:00Z</dcterms:created>
  <dcterms:modified xsi:type="dcterms:W3CDTF">2021-02-13T01:52:00Z</dcterms:modified>
</cp:coreProperties>
</file>